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393"/>
        <w:tblW w:w="14490" w:type="dxa"/>
        <w:tblLayout w:type="fixed"/>
        <w:tblLook w:val="04A0" w:firstRow="1" w:lastRow="0" w:firstColumn="1" w:lastColumn="0" w:noHBand="0" w:noVBand="1"/>
      </w:tblPr>
      <w:tblGrid>
        <w:gridCol w:w="3420"/>
        <w:gridCol w:w="630"/>
        <w:gridCol w:w="900"/>
        <w:gridCol w:w="900"/>
        <w:gridCol w:w="450"/>
        <w:gridCol w:w="630"/>
        <w:gridCol w:w="900"/>
        <w:gridCol w:w="900"/>
        <w:gridCol w:w="450"/>
        <w:gridCol w:w="630"/>
        <w:gridCol w:w="900"/>
        <w:gridCol w:w="900"/>
        <w:gridCol w:w="450"/>
        <w:gridCol w:w="630"/>
        <w:gridCol w:w="900"/>
        <w:gridCol w:w="840"/>
        <w:gridCol w:w="60"/>
      </w:tblGrid>
      <w:tr w:rsidR="003411D9" w:rsidRPr="003411D9" w14:paraId="365F81C9" w14:textId="77777777" w:rsidTr="003411D9">
        <w:trPr>
          <w:gridAfter w:val="1"/>
          <w:wAfter w:w="60" w:type="dxa"/>
          <w:trHeight w:val="280"/>
        </w:trPr>
        <w:tc>
          <w:tcPr>
            <w:tcW w:w="144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816" w14:textId="3072A766" w:rsidR="003411D9" w:rsidRPr="002E357D" w:rsidRDefault="003411D9" w:rsidP="003411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 w:rsidR="003034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ile </w:t>
            </w:r>
            <w:r w:rsidR="00B250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2E35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Cell numbers, sequencing depth and gene detection in the crista ampullaris dataset.</w:t>
            </w:r>
          </w:p>
        </w:tc>
      </w:tr>
      <w:tr w:rsidR="00096E21" w:rsidRPr="003411D9" w14:paraId="5B550F67" w14:textId="77777777" w:rsidTr="00230E6B">
        <w:trPr>
          <w:trHeight w:val="172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BC35" w14:textId="77E2398C" w:rsidR="00096E21" w:rsidRPr="003411D9" w:rsidRDefault="00096E21" w:rsidP="005B4C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8D963B" w14:textId="7E21C947" w:rsidR="00096E21" w:rsidRPr="003411D9" w:rsidRDefault="00096E21" w:rsidP="005B4C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6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C9357E" w14:textId="77777777" w:rsidR="00096E21" w:rsidRPr="003411D9" w:rsidRDefault="00096E21" w:rsidP="005B4C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BFADC2" w14:textId="1EA5FED2" w:rsidR="00096E21" w:rsidRPr="003411D9" w:rsidRDefault="00096E21" w:rsidP="005B4C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8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79D8CD" w14:textId="77777777" w:rsidR="00096E21" w:rsidRPr="003411D9" w:rsidRDefault="00096E21" w:rsidP="005B4C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7EE48C" w14:textId="7F90DEC0" w:rsidR="00096E21" w:rsidRPr="003411D9" w:rsidRDefault="00096E21" w:rsidP="005B4C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12B1EA" w14:textId="5A6F6C0C" w:rsidR="00096E21" w:rsidRPr="003411D9" w:rsidRDefault="00096E21" w:rsidP="005B4C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B7195F" w14:textId="36E48749" w:rsidR="00096E21" w:rsidRPr="002E357D" w:rsidRDefault="00096E21" w:rsidP="005B4C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</w:t>
            </w:r>
          </w:p>
        </w:tc>
      </w:tr>
      <w:tr w:rsidR="00096E21" w:rsidRPr="003411D9" w14:paraId="24B04B0B" w14:textId="77777777" w:rsidTr="00230E6B">
        <w:trPr>
          <w:trHeight w:val="701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3CBD9A" w14:textId="77777777" w:rsidR="002E357D" w:rsidRPr="002E357D" w:rsidRDefault="002E357D" w:rsidP="00230E6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2BF52" w14:textId="15A71EFE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ll no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288BA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an counts per ce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41C8A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an genes per cel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7B339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E36A6C" w14:textId="6B5C4BAD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ll no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68D78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an counts per ce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E2570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an genes per cel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F024C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57D176" w14:textId="4ED00B02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ll no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B6A04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an counts per ce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EF069A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an genes per cel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D120C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0A1081" w14:textId="1B75EA38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ll</w:t>
            </w:r>
            <w:r w:rsidR="00096E21" w:rsidRPr="003411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7FCE7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an counts per cel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E1FA1" w14:textId="77777777" w:rsidR="002E357D" w:rsidRPr="002E357D" w:rsidRDefault="002E357D" w:rsidP="00230E6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an genes per cell</w:t>
            </w:r>
          </w:p>
        </w:tc>
      </w:tr>
      <w:tr w:rsidR="00096E21" w:rsidRPr="003411D9" w14:paraId="118D8F8F" w14:textId="77777777" w:rsidTr="00230E6B">
        <w:trPr>
          <w:trHeight w:val="28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9986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rb2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crophag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9D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35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0E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1F8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BC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CE2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266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350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D4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CBC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C59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4CE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069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080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E1D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</w:t>
            </w:r>
          </w:p>
        </w:tc>
      </w:tr>
      <w:tr w:rsidR="00096E21" w:rsidRPr="003411D9" w14:paraId="4C37F083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18FE" w14:textId="68A8F180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dn1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96E21"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sule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096E21"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</w:t>
            </w:r>
            <w:proofErr w:type="spellEnd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C36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AD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5F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23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EB2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0B7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94F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C58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F1A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BE2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48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99C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D4A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686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D4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6</w:t>
            </w:r>
          </w:p>
        </w:tc>
      </w:tr>
      <w:tr w:rsidR="00096E21" w:rsidRPr="003411D9" w14:paraId="74042608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A703" w14:textId="58242EB8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dn1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3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HI 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ose </w:t>
            </w:r>
            <w:proofErr w:type="spellStart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</w:t>
            </w:r>
            <w:proofErr w:type="spellEnd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D44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F4B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08F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28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A0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72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53E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CBB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FC8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9B9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DF1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9E5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A05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D61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328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0</w:t>
            </w:r>
          </w:p>
        </w:tc>
      </w:tr>
      <w:tr w:rsidR="00096E21" w:rsidRPr="003411D9" w14:paraId="1DF7ECAE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06CD" w14:textId="2AF212E1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1a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ory epi. 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71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76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5A7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BAC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403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32A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FF0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FC9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194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8C4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D8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F5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078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B09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61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1</w:t>
            </w:r>
          </w:p>
        </w:tc>
      </w:tr>
      <w:tr w:rsidR="00096E21" w:rsidRPr="003411D9" w14:paraId="0B69C1E4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9C03" w14:textId="1D4C4479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ym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proofErr w:type="spellEnd"/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dn1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3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ose </w:t>
            </w:r>
            <w:proofErr w:type="spellStart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</w:t>
            </w:r>
            <w:proofErr w:type="spellEnd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FFE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81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2D9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2B1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885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7FA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85D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DCC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9D4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791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A40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624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3CE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CD0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4E3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</w:t>
            </w:r>
          </w:p>
        </w:tc>
      </w:tr>
      <w:tr w:rsidR="00096E21" w:rsidRPr="003411D9" w14:paraId="59D8EDF4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11DB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g macrophag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EA1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F44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11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5F3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492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8E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48E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4B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31F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A16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9E6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687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2D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FF0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284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2</w:t>
            </w:r>
          </w:p>
        </w:tc>
      </w:tr>
      <w:tr w:rsidR="00096E21" w:rsidRPr="003411D9" w14:paraId="19051DBD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9263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k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D9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E7C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D3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F76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47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058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59D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727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CFA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BE0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8D8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471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51A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C5F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4FD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5</w:t>
            </w:r>
          </w:p>
        </w:tc>
      </w:tr>
      <w:tr w:rsidR="00096E21" w:rsidRPr="003411D9" w14:paraId="71C936F0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9055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al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015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64C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224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91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B2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D78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172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2D8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F4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C1F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04A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D97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E54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07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53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</w:t>
            </w:r>
          </w:p>
        </w:tc>
      </w:tr>
      <w:tr w:rsidR="00096E21" w:rsidRPr="003411D9" w14:paraId="791FB0E0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4FB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rocyt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6B5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165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AA4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035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9C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75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C54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00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34D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F4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CF3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A5A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C8F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AEB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42C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</w:t>
            </w:r>
          </w:p>
        </w:tc>
      </w:tr>
      <w:tr w:rsidR="00096E21" w:rsidRPr="003411D9" w14:paraId="5C0A0CB5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6B9F" w14:textId="039E96F0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xo2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HI </w:t>
            </w: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if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ulla-</w:t>
            </w:r>
            <w:r w:rsidR="00096E21"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</w:t>
            </w:r>
            <w:proofErr w:type="spellEnd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A27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1BD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6BD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C5D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62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884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108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395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20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471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588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A1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DC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06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F64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4</w:t>
            </w:r>
          </w:p>
        </w:tc>
      </w:tr>
      <w:tr w:rsidR="00096E21" w:rsidRPr="003411D9" w14:paraId="2123CFB0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72D2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al progenito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92E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16C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FE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60B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77B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9D1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26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B14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88A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328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AC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2F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6AB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FB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F9C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</w:t>
            </w:r>
          </w:p>
        </w:tc>
      </w:tr>
      <w:tr w:rsidR="00096E21" w:rsidRPr="003411D9" w14:paraId="1CAF1A2B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5399" w14:textId="49B1E3F4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pc3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HI </w:t>
            </w:r>
            <w:proofErr w:type="spellStart"/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</w:t>
            </w:r>
            <w:proofErr w:type="spellEnd"/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psule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</w:t>
            </w:r>
            <w:proofErr w:type="spellEnd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0B6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E50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4F1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55F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9D2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B26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7C4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4A0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B7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9A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536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A2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30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C5A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CA7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</w:t>
            </w:r>
          </w:p>
        </w:tc>
      </w:tr>
      <w:tr w:rsidR="00096E21" w:rsidRPr="003411D9" w14:paraId="16290E6D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A7A9" w14:textId="3DC724E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em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ory epi. 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AF2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E5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F40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656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94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9C3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BB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765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AC6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6E8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C2A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4E7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33B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FE8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1F7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4</w:t>
            </w:r>
          </w:p>
        </w:tc>
      </w:tr>
      <w:tr w:rsidR="00096E21" w:rsidRPr="003411D9" w14:paraId="4203AD45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236B" w14:textId="0291EEC2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gd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proofErr w:type="spellEnd"/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if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ulla-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</w:t>
            </w:r>
            <w:proofErr w:type="spellEnd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A61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F77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DAC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FD7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400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A4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9BE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A8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CA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E9E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5C4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27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E7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075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FF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</w:t>
            </w:r>
          </w:p>
        </w:tc>
      </w:tr>
      <w:tr w:rsidR="00096E21" w:rsidRPr="003411D9" w14:paraId="30AE4E5C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FA53" w14:textId="1EA844C5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d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HI </w:t>
            </w: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pport </w:t>
            </w: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5D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2C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82F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CE3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C5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E58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AF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ACA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21C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1E4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DEA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FB2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918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2AB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7D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0</w:t>
            </w:r>
          </w:p>
        </w:tc>
      </w:tr>
      <w:tr w:rsidR="00096E21" w:rsidRPr="003411D9" w14:paraId="23AB5255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E0B0" w14:textId="48CD3268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cne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k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7B6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0D5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F7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B23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9C9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ED5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957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E4C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969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C33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643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157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042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B75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718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7</w:t>
            </w:r>
          </w:p>
        </w:tc>
      </w:tr>
      <w:tr w:rsidR="00096E21" w:rsidRPr="003411D9" w14:paraId="67201A00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5301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bp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proofErr w:type="spellEnd"/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hwann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C2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36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69F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C24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BA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755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8A8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332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BA5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344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89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108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66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23B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06F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</w:t>
            </w:r>
          </w:p>
        </w:tc>
      </w:tr>
      <w:tr w:rsidR="00096E21" w:rsidRPr="003411D9" w14:paraId="47A536FF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52A8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bp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</w:t>
            </w:r>
            <w:proofErr w:type="spellEnd"/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ial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DD0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77B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314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48C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EE8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69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37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BC7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A3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5AD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65B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56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19D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51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FB0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</w:t>
            </w:r>
          </w:p>
        </w:tc>
      </w:tr>
      <w:tr w:rsidR="00096E21" w:rsidRPr="003411D9" w14:paraId="70E3D96E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A21D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cyt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055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CB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428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067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44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C29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FF4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29E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EC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EAE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69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572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FEE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DE2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B6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</w:t>
            </w:r>
          </w:p>
        </w:tc>
      </w:tr>
      <w:tr w:rsidR="00096E21" w:rsidRPr="003411D9" w14:paraId="43A1BD3E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3CB5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enchymal progenito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CD6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1C8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CDB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D68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65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885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272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2AE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BAC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575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AA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CF3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CB3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0E4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4E5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</w:t>
            </w:r>
          </w:p>
        </w:tc>
      </w:tr>
      <w:tr w:rsidR="00096E21" w:rsidRPr="003411D9" w14:paraId="6B8A3DA3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89A" w14:textId="5C8C8131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sensory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support cell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i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670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7F7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4D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941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53D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114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BE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85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283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43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183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566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4B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A68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C69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</w:t>
            </w:r>
          </w:p>
        </w:tc>
      </w:tr>
      <w:tr w:rsidR="00096E21" w:rsidRPr="003411D9" w14:paraId="7969B5B8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6CB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py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proofErr w:type="spellEnd"/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ial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7E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B75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54B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DE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189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698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C9B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6C7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078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22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766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39C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E0B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44B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F1F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</w:t>
            </w:r>
          </w:p>
        </w:tc>
      </w:tr>
      <w:tr w:rsidR="00096E21" w:rsidRPr="003411D9" w14:paraId="56FEA63E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52FF" w14:textId="6D81E689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m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proofErr w:type="spellEnd"/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if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senchymal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3E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7BB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46E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498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C2C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BE2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119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BB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35A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162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3A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5AF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592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39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C3E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4</w:t>
            </w:r>
          </w:p>
        </w:tc>
      </w:tr>
      <w:tr w:rsidR="00096E21" w:rsidRPr="003411D9" w14:paraId="7790275F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7D02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cyt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91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BD6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B33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065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3A4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78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736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DC7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F0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383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A0C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CE9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E1C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3F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F1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9</w:t>
            </w:r>
          </w:p>
        </w:tc>
      </w:tr>
      <w:tr w:rsidR="00096E21" w:rsidRPr="003411D9" w14:paraId="55508838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5C2C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f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FD2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435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44B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C75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456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B9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255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96B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328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B13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B06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FB7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B8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402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615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9</w:t>
            </w:r>
          </w:p>
        </w:tc>
      </w:tr>
      <w:tr w:rsidR="00096E21" w:rsidRPr="003411D9" w14:paraId="69ECBEAD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B3F9" w14:textId="3AD2700D" w:rsidR="002E357D" w:rsidRPr="002E357D" w:rsidRDefault="00096E21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ort cell–hair cell</w:t>
            </w:r>
            <w:r w:rsidR="002E357D"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2E357D"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si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12F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6A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D7D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AFF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694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F4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9A1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1AC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591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0A3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78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F1D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ADD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1D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531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0</w:t>
            </w:r>
          </w:p>
        </w:tc>
      </w:tr>
      <w:tr w:rsidR="00096E21" w:rsidRPr="003411D9" w14:paraId="7511247C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DAC6" w14:textId="4874B132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rxn1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HI </w:t>
            </w: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pport </w:t>
            </w: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B54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F68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A13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43A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03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2A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283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D06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B92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BE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6E1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E4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DC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A7D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CDC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7</w:t>
            </w:r>
          </w:p>
        </w:tc>
      </w:tr>
      <w:tr w:rsidR="00096E21" w:rsidRPr="003411D9" w14:paraId="5CD6DB6E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A25B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lr2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HI 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phag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59E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20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211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263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713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C43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6B0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0D0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16A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504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285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D8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DB7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8C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DD6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</w:t>
            </w:r>
          </w:p>
        </w:tc>
      </w:tr>
      <w:tr w:rsidR="00096E21" w:rsidRPr="003411D9" w14:paraId="79F6E58B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FB34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itional epithelial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D77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382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883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06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7D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E7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D3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06E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96E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AEC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05D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003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D0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22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399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0</w:t>
            </w:r>
          </w:p>
        </w:tc>
      </w:tr>
      <w:tr w:rsidR="00096E21" w:rsidRPr="003411D9" w14:paraId="2CFD7469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F777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I hair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4E5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760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137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730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BEB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62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B0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58B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27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800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E74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6A9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C34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73A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80E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4</w:t>
            </w:r>
          </w:p>
        </w:tc>
      </w:tr>
      <w:tr w:rsidR="00096E21" w:rsidRPr="003411D9" w14:paraId="129D6841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B8DD" w14:textId="7777777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II hair cel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AC2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6B6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0A7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AE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47B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AF89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113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E50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A97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F9F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753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A70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A96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2AF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CE3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4</w:t>
            </w:r>
          </w:p>
        </w:tc>
      </w:tr>
      <w:tr w:rsidR="00096E21" w:rsidRPr="003411D9" w14:paraId="3FEF0674" w14:textId="77777777" w:rsidTr="003411D9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FA5" w14:textId="19E117D7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dentified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7 clus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321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C0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9E1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58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5E2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39F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474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04D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FBA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3B6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341D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17D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AFF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4410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EF8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6</w:t>
            </w:r>
          </w:p>
        </w:tc>
      </w:tr>
      <w:tr w:rsidR="00096E21" w:rsidRPr="003411D9" w14:paraId="283854F1" w14:textId="77777777" w:rsidTr="00230E6B">
        <w:trPr>
          <w:trHeight w:val="28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602" w14:textId="3AB47651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if</w:t>
            </w:r>
            <w:r w:rsidR="00096E21"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</w:t>
            </w:r>
            <w:r w:rsidR="00096E21"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="00096E21"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3</w:t>
            </w:r>
            <w:r w:rsidR="00096E21"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="00096E21"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ose </w:t>
            </w:r>
            <w:proofErr w:type="spellStart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</w:t>
            </w:r>
            <w:proofErr w:type="spellEnd"/>
            <w:r w:rsidR="00096E21"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AB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25B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CAC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B0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C5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899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71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9FFF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70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67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FFD1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B5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640B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F28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1578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6</w:t>
            </w:r>
          </w:p>
        </w:tc>
      </w:tr>
      <w:tr w:rsidR="00096E21" w:rsidRPr="003411D9" w14:paraId="362040C7" w14:textId="77777777" w:rsidTr="00230E6B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6BCF" w14:textId="093BD445" w:rsidR="002E357D" w:rsidRPr="002E357D" w:rsidRDefault="002E357D" w:rsidP="005B4C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nt3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4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oftop cell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97E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392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9A62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4A96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440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34E3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A89A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D085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DD3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20D87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DDFD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209BC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C5314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01AE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3AC5" w14:textId="77777777" w:rsidR="002E357D" w:rsidRPr="002E357D" w:rsidRDefault="002E357D" w:rsidP="005B4CF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5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4</w:t>
            </w:r>
          </w:p>
        </w:tc>
      </w:tr>
    </w:tbl>
    <w:p w14:paraId="43430326" w14:textId="77777777" w:rsidR="00B33DCC" w:rsidRPr="003411D9" w:rsidRDefault="00B33DCC" w:rsidP="003411D9">
      <w:pPr>
        <w:rPr>
          <w:rFonts w:ascii="Arial" w:hAnsi="Arial" w:cs="Arial"/>
          <w:sz w:val="20"/>
          <w:szCs w:val="20"/>
        </w:rPr>
      </w:pPr>
    </w:p>
    <w:sectPr w:rsidR="00B33DCC" w:rsidRPr="003411D9" w:rsidSect="005B4CF8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57D"/>
    <w:rsid w:val="0001177A"/>
    <w:rsid w:val="00065C6B"/>
    <w:rsid w:val="0008353E"/>
    <w:rsid w:val="00096E21"/>
    <w:rsid w:val="000B2BF8"/>
    <w:rsid w:val="000F2F29"/>
    <w:rsid w:val="00126D3E"/>
    <w:rsid w:val="0013025C"/>
    <w:rsid w:val="00132E84"/>
    <w:rsid w:val="001375D9"/>
    <w:rsid w:val="001403C1"/>
    <w:rsid w:val="001529D9"/>
    <w:rsid w:val="00172CED"/>
    <w:rsid w:val="0017607C"/>
    <w:rsid w:val="001876FD"/>
    <w:rsid w:val="001A06BF"/>
    <w:rsid w:val="001B46DE"/>
    <w:rsid w:val="001C5B20"/>
    <w:rsid w:val="001E1488"/>
    <w:rsid w:val="001F5A82"/>
    <w:rsid w:val="00230E6B"/>
    <w:rsid w:val="00282FF1"/>
    <w:rsid w:val="0029064C"/>
    <w:rsid w:val="00291246"/>
    <w:rsid w:val="002B18C7"/>
    <w:rsid w:val="002D6150"/>
    <w:rsid w:val="002E357D"/>
    <w:rsid w:val="002E6622"/>
    <w:rsid w:val="002E7998"/>
    <w:rsid w:val="00303443"/>
    <w:rsid w:val="00322746"/>
    <w:rsid w:val="003411D9"/>
    <w:rsid w:val="003430BA"/>
    <w:rsid w:val="00375BFB"/>
    <w:rsid w:val="003B4BEA"/>
    <w:rsid w:val="003C50D2"/>
    <w:rsid w:val="003F6161"/>
    <w:rsid w:val="004536AF"/>
    <w:rsid w:val="00490170"/>
    <w:rsid w:val="00495BEC"/>
    <w:rsid w:val="004B4D2F"/>
    <w:rsid w:val="004C209A"/>
    <w:rsid w:val="004E4C3C"/>
    <w:rsid w:val="00527A3A"/>
    <w:rsid w:val="0053182B"/>
    <w:rsid w:val="00573EE6"/>
    <w:rsid w:val="00574357"/>
    <w:rsid w:val="00582157"/>
    <w:rsid w:val="00596E5D"/>
    <w:rsid w:val="005B3041"/>
    <w:rsid w:val="005B38EE"/>
    <w:rsid w:val="005B4CF8"/>
    <w:rsid w:val="005D22F2"/>
    <w:rsid w:val="00600DA5"/>
    <w:rsid w:val="00601219"/>
    <w:rsid w:val="006046A7"/>
    <w:rsid w:val="00611CA7"/>
    <w:rsid w:val="00671794"/>
    <w:rsid w:val="00682434"/>
    <w:rsid w:val="006861CF"/>
    <w:rsid w:val="006A2E5F"/>
    <w:rsid w:val="006C74CA"/>
    <w:rsid w:val="006E3DF7"/>
    <w:rsid w:val="00701486"/>
    <w:rsid w:val="0070446B"/>
    <w:rsid w:val="007069C0"/>
    <w:rsid w:val="00742A1D"/>
    <w:rsid w:val="007671CB"/>
    <w:rsid w:val="00770B62"/>
    <w:rsid w:val="00772387"/>
    <w:rsid w:val="007B2133"/>
    <w:rsid w:val="00811530"/>
    <w:rsid w:val="0081451F"/>
    <w:rsid w:val="00814722"/>
    <w:rsid w:val="00823681"/>
    <w:rsid w:val="00866EA7"/>
    <w:rsid w:val="00870706"/>
    <w:rsid w:val="00874569"/>
    <w:rsid w:val="00881FD5"/>
    <w:rsid w:val="008A44DB"/>
    <w:rsid w:val="008B6D20"/>
    <w:rsid w:val="008D1D21"/>
    <w:rsid w:val="008E1461"/>
    <w:rsid w:val="0093524F"/>
    <w:rsid w:val="00937228"/>
    <w:rsid w:val="0095044E"/>
    <w:rsid w:val="00950ECC"/>
    <w:rsid w:val="00981CA8"/>
    <w:rsid w:val="009B2839"/>
    <w:rsid w:val="009D73C1"/>
    <w:rsid w:val="009F090E"/>
    <w:rsid w:val="009F45BC"/>
    <w:rsid w:val="00A17FC7"/>
    <w:rsid w:val="00A23CB6"/>
    <w:rsid w:val="00A30E63"/>
    <w:rsid w:val="00A40ADB"/>
    <w:rsid w:val="00A80F4A"/>
    <w:rsid w:val="00AA481A"/>
    <w:rsid w:val="00AB4E25"/>
    <w:rsid w:val="00AC43A0"/>
    <w:rsid w:val="00AD25C2"/>
    <w:rsid w:val="00B02D4C"/>
    <w:rsid w:val="00B04561"/>
    <w:rsid w:val="00B13A3E"/>
    <w:rsid w:val="00B250C3"/>
    <w:rsid w:val="00B333CF"/>
    <w:rsid w:val="00B33DCC"/>
    <w:rsid w:val="00B509E2"/>
    <w:rsid w:val="00B60CE0"/>
    <w:rsid w:val="00B64D82"/>
    <w:rsid w:val="00B86B6A"/>
    <w:rsid w:val="00B92767"/>
    <w:rsid w:val="00BB5245"/>
    <w:rsid w:val="00BD05FE"/>
    <w:rsid w:val="00BE029E"/>
    <w:rsid w:val="00BF39C7"/>
    <w:rsid w:val="00BF546B"/>
    <w:rsid w:val="00C278FD"/>
    <w:rsid w:val="00C34BD0"/>
    <w:rsid w:val="00C54010"/>
    <w:rsid w:val="00C60824"/>
    <w:rsid w:val="00C809B2"/>
    <w:rsid w:val="00CB47FE"/>
    <w:rsid w:val="00CB5A72"/>
    <w:rsid w:val="00CC0CCD"/>
    <w:rsid w:val="00CC3FB8"/>
    <w:rsid w:val="00CC7666"/>
    <w:rsid w:val="00CC77EF"/>
    <w:rsid w:val="00D145ED"/>
    <w:rsid w:val="00D25CA4"/>
    <w:rsid w:val="00D322F2"/>
    <w:rsid w:val="00D44B65"/>
    <w:rsid w:val="00D727D1"/>
    <w:rsid w:val="00D74715"/>
    <w:rsid w:val="00D76E41"/>
    <w:rsid w:val="00D9533D"/>
    <w:rsid w:val="00DB67AD"/>
    <w:rsid w:val="00DD6C12"/>
    <w:rsid w:val="00E6217C"/>
    <w:rsid w:val="00E815FA"/>
    <w:rsid w:val="00E860CE"/>
    <w:rsid w:val="00E975E8"/>
    <w:rsid w:val="00EA0EF4"/>
    <w:rsid w:val="00EA1762"/>
    <w:rsid w:val="00F120A1"/>
    <w:rsid w:val="00F4539E"/>
    <w:rsid w:val="00F73A62"/>
    <w:rsid w:val="00F81F47"/>
    <w:rsid w:val="00F9764A"/>
    <w:rsid w:val="00FC04CC"/>
    <w:rsid w:val="00FC4793"/>
    <w:rsid w:val="00FE425A"/>
    <w:rsid w:val="00FF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0276D"/>
  <w14:defaultImageDpi w14:val="32767"/>
  <w15:chartTrackingRefBased/>
  <w15:docId w15:val="{1F56CE8F-764D-B64B-9A16-83084A1CB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9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2-16T16:45:00Z</dcterms:created>
  <dcterms:modified xsi:type="dcterms:W3CDTF">2021-03-22T20:16:00Z</dcterms:modified>
</cp:coreProperties>
</file>